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CA7" w:rsidRDefault="00654E8F" w:rsidP="00C85CA7">
      <w:pPr>
        <w:pStyle w:val="SupplementaryMaterial"/>
        <w:rPr>
          <w:rFonts w:hint="eastAsia"/>
          <w:lang w:eastAsia="zh-CN"/>
        </w:rPr>
      </w:pPr>
      <w:bookmarkStart w:id="0" w:name="_GoBack"/>
      <w:bookmarkEnd w:id="0"/>
      <w:r w:rsidRPr="001549D3">
        <w:t>Supplementary Material</w:t>
      </w:r>
    </w:p>
    <w:p w:rsidR="00C85CA7" w:rsidRPr="00A932DE" w:rsidRDefault="00A932DE" w:rsidP="00C85CA7">
      <w:pPr>
        <w:rPr>
          <w:rFonts w:hint="eastAsia"/>
          <w:b/>
          <w:bCs/>
          <w:lang w:eastAsia="zh-CN"/>
        </w:rPr>
      </w:pPr>
      <w:r w:rsidRPr="00A932DE">
        <w:rPr>
          <w:b/>
          <w:bCs/>
          <w:lang w:eastAsia="zh-CN"/>
        </w:rPr>
        <w:t>Table S</w:t>
      </w:r>
      <w:r w:rsidRPr="00A932DE">
        <w:rPr>
          <w:rFonts w:hint="eastAsia"/>
          <w:b/>
          <w:bCs/>
          <w:lang w:eastAsia="zh-CN"/>
        </w:rPr>
        <w:t>1</w:t>
      </w:r>
      <w:r w:rsidRPr="00A932DE">
        <w:rPr>
          <w:b/>
          <w:bCs/>
          <w:lang w:eastAsia="zh-CN"/>
        </w:rPr>
        <w:t>.</w:t>
      </w:r>
      <w:r w:rsidRPr="00A932DE">
        <w:rPr>
          <w:rFonts w:hint="eastAsia"/>
          <w:b/>
          <w:bCs/>
          <w:lang w:eastAsia="zh-CN"/>
        </w:rPr>
        <w:t xml:space="preserve"> </w:t>
      </w:r>
      <w:r w:rsidRPr="00A932DE">
        <w:rPr>
          <w:b/>
          <w:bCs/>
          <w:lang w:eastAsia="zh-CN"/>
        </w:rPr>
        <w:t>PCR primers used in this study.</w:t>
      </w:r>
      <w:bookmarkStart w:id="1" w:name="page1"/>
      <w:bookmarkEnd w:id="1"/>
    </w:p>
    <w:tbl>
      <w:tblPr>
        <w:tblW w:w="8620" w:type="dxa"/>
        <w:tblInd w:w="98" w:type="dxa"/>
        <w:tblLook w:val="04A0"/>
      </w:tblPr>
      <w:tblGrid>
        <w:gridCol w:w="2520"/>
        <w:gridCol w:w="6100"/>
      </w:tblGrid>
      <w:tr w:rsidR="00C85CA7" w:rsidRPr="00C85CA7" w:rsidTr="0081290A">
        <w:trPr>
          <w:trHeight w:val="310"/>
        </w:trPr>
        <w:tc>
          <w:tcPr>
            <w:tcW w:w="25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Gene</w:t>
            </w:r>
          </w:p>
        </w:tc>
        <w:tc>
          <w:tcPr>
            <w:tcW w:w="61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b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b/>
                <w:color w:val="000000"/>
                <w:szCs w:val="24"/>
                <w:lang w:eastAsia="zh-CN"/>
              </w:rPr>
              <w:t>Sequence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IPRL-F</w:t>
            </w:r>
          </w:p>
        </w:tc>
        <w:tc>
          <w:tcPr>
            <w:tcW w:w="61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GTTCCACCTTCCCTCTTC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IPRL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TGTGAGTCTGCTGGGTTAG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SERINC3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CATCCGCACTTCCACTAAT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SERINC3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GCTGTCCATCTTCTTCATC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OPS6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CACAATGCTGTTTGCTG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OPS6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CTCTCCACTGCCTGTTG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SELM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GAAGAGATCAATGCGCTAGT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SELM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TGGTCCGAAGTTTCCTCT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E-cadherin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GAGAGCTACACGTTCACG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E-cadherin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GGTGTCGAGGGAAAAATAG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N-cadherin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AGCCAACCTTAACTGAGGAGT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N-cadherin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GCAAGTTGATTGGAGGGAT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Vimentin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ACGCCATCAACACCGAGTT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Vimentin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TTTGTCGTTGGTTAGCTGGT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SNAIL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CGGAAGCCTAACTACAGCG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SNAIL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AGATGAGCATTGGCAGCGA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ZEB1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AGCTTGATACCTGTGAATGG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ZEB1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ATCTGTGGTCGTGTGGGACT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ZEB2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AAGAGGCGCAAACAAGC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ZEB2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GTTGGCAATACCGTCATC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ERBB2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ACAACCAAGTGAGGCAGGT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ERBB2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GTATTGTTCAGCGGGTCT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RB2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CCATCGCCAAATATGACTT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RB2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TCCATTAAGCTCTGCCTTGT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HRAS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GAGTGGAGGATGCCTTCT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HRAS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CAGGAGAGCACACACTTG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ARAF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AGCTGAGGTGATCCGTATG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ARAF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GTGGCTGTAAGGCAGTGA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MAPK1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TTGCAGATCCAGACCATG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MAPK1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ACTTGGTGTAGCCCTTGG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ELK1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AAGCTGGTGGATGCAGA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ELK1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TGCGGATGATGTTCTTGT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MYC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CAGAGGAGGAACGAGCTA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MYC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TGGACGGACAGGATGTAT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FOS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CTTCCCTTGATCTGACTG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FOS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CTGCTGATGCTCTTGACA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lastRenderedPageBreak/>
              <w:t>VEGFA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TCCAACTTCTGGGCTGTTCT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VEGFA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TCACCCGTCCATGAGCC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VEGFR1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CAAATAAGCACACCACGC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VEGFR1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TGCTTTGGTCAATTCGTCG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FAK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CTTACCTTGACCCCAACTT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FAK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ACGTTCCATACCAGTACCCA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PXN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TGCTGGAACTGAACGCTGT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PXN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GGGCTGTTAGTCTCTGGG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PIK3CA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GTTTCTGCTTTGGGACAAC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PIK3CA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CTGATGATGGTCGTGGAG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SRC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AGCGGCTCCAGATTGTCA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SRC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TGGGGATGTAGCCTGTCTGT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REB1-F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CTGCCTCTGGAGACGTACA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REB1-R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CTAGTGGGTGCTGTGCG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MAPK13</w:t>
            </w:r>
          </w:p>
        </w:tc>
        <w:tc>
          <w:tcPr>
            <w:tcW w:w="6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CTCACCCATCCCTTCTTTGA</w:t>
            </w:r>
          </w:p>
        </w:tc>
      </w:tr>
      <w:tr w:rsidR="00C85CA7" w:rsidRPr="00C85CA7" w:rsidTr="0081290A">
        <w:trPr>
          <w:trHeight w:val="310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MAPK13</w:t>
            </w: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85CA7" w:rsidRPr="00C85CA7" w:rsidRDefault="00C85CA7" w:rsidP="00C85CA7">
            <w:pPr>
              <w:spacing w:before="0" w:after="0"/>
              <w:rPr>
                <w:rFonts w:eastAsia="宋体" w:cs="Times New Roman"/>
                <w:color w:val="000000"/>
                <w:szCs w:val="24"/>
                <w:lang w:eastAsia="zh-CN"/>
              </w:rPr>
            </w:pPr>
            <w:r w:rsidRPr="00C85CA7">
              <w:rPr>
                <w:rFonts w:eastAsia="宋体" w:cs="Times New Roman"/>
                <w:color w:val="000000"/>
                <w:szCs w:val="24"/>
                <w:lang w:eastAsia="zh-CN"/>
              </w:rPr>
              <w:t>GCTGCTTCCATTCATCCACT</w:t>
            </w:r>
          </w:p>
        </w:tc>
      </w:tr>
    </w:tbl>
    <w:p w:rsidR="00C85CA7" w:rsidRDefault="00C85CA7" w:rsidP="00C85CA7">
      <w:pPr>
        <w:rPr>
          <w:rFonts w:hint="eastAsia"/>
          <w:lang w:eastAsia="zh-CN"/>
        </w:rPr>
      </w:pPr>
    </w:p>
    <w:p w:rsidR="00C85CA7" w:rsidRPr="00C85CA7" w:rsidRDefault="00C85CA7" w:rsidP="00C85CA7">
      <w:pPr>
        <w:rPr>
          <w:lang w:eastAsia="zh-CN"/>
        </w:rPr>
      </w:pPr>
    </w:p>
    <w:sectPr w:rsidR="00C85CA7" w:rsidRPr="00C85CA7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4619D" w:rsidRDefault="00B4619D" w:rsidP="00117666">
      <w:pPr>
        <w:spacing w:after="0"/>
      </w:pPr>
      <w:r>
        <w:separator/>
      </w:r>
    </w:p>
  </w:endnote>
  <w:endnote w:type="continuationSeparator" w:id="1">
    <w:p w:rsidR="00B4619D" w:rsidRDefault="00B4619D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64663">
    <w:pPr>
      <w:rPr>
        <w:color w:val="C00000"/>
        <w:szCs w:val="24"/>
      </w:rPr>
    </w:pPr>
    <w:r w:rsidRPr="00D6466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146.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D6466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A932DE">
                  <w:rPr>
                    <w:noProof/>
                    <w:color w:val="000000" w:themeColor="text1"/>
                    <w:szCs w:val="40"/>
                  </w:rPr>
                  <w:t>2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D64663">
    <w:pPr>
      <w:rPr>
        <w:b/>
        <w:sz w:val="20"/>
        <w:szCs w:val="24"/>
      </w:rPr>
    </w:pPr>
    <w:r w:rsidRPr="00D64663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146.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D64663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C85CA7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4619D" w:rsidRDefault="00B4619D" w:rsidP="00117666">
      <w:pPr>
        <w:spacing w:after="0"/>
      </w:pPr>
      <w:r>
        <w:separator/>
      </w:r>
    </w:p>
  </w:footnote>
  <w:footnote w:type="continuationSeparator" w:id="1">
    <w:p w:rsidR="00B4619D" w:rsidRDefault="00B4619D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5122"/>
    <o:shapelayout v:ext="edit">
      <o:idmap v:ext="edit" data="4"/>
    </o:shapelayout>
  </w:hdrShapeDefaults>
  <w:footnotePr>
    <w:footnote w:id="0"/>
    <w:footnote w:id="1"/>
  </w:footnotePr>
  <w:endnotePr>
    <w:endnote w:id="0"/>
    <w:endnote w:id="1"/>
  </w:endnotePr>
  <w:compat>
    <w:useFELayout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932DE"/>
    <w:rsid w:val="00AA4D24"/>
    <w:rsid w:val="00AB6715"/>
    <w:rsid w:val="00B1671E"/>
    <w:rsid w:val="00B25EB8"/>
    <w:rsid w:val="00B37F4D"/>
    <w:rsid w:val="00B4619D"/>
    <w:rsid w:val="00C52A7B"/>
    <w:rsid w:val="00C56BAF"/>
    <w:rsid w:val="00C679AA"/>
    <w:rsid w:val="00C75972"/>
    <w:rsid w:val="00C85CA7"/>
    <w:rsid w:val="00CD066B"/>
    <w:rsid w:val="00CE4FEE"/>
    <w:rsid w:val="00D060CF"/>
    <w:rsid w:val="00D64663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2</Pages>
  <Words>246</Words>
  <Characters>140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2019</cp:lastModifiedBy>
  <cp:revision>4</cp:revision>
  <cp:lastPrinted>2013-10-03T12:51:00Z</cp:lastPrinted>
  <dcterms:created xsi:type="dcterms:W3CDTF">2018-11-23T08:58:00Z</dcterms:created>
  <dcterms:modified xsi:type="dcterms:W3CDTF">2020-03-24T10:17:00Z</dcterms:modified>
</cp:coreProperties>
</file>